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456"/>
        <w:gridCol w:w="636"/>
        <w:gridCol w:w="998"/>
        <w:gridCol w:w="1430"/>
        <w:gridCol w:w="986"/>
        <w:gridCol w:w="645"/>
      </w:tblGrid>
      <w:tr w:rsidR="00AB4284" w:rsidRPr="0098365C" w14:paraId="1F9E643B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2B56DDC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3E86DAE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5688D84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5ADE58D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1F02EE4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4E7CAA4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AB4284" w:rsidRPr="0098365C" w14:paraId="04395C1D" w14:textId="77777777" w:rsidTr="006D701F">
        <w:trPr>
          <w:trHeight w:val="420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7E282" w14:textId="77777777" w:rsidR="00AB4284" w:rsidRPr="0098365C" w:rsidRDefault="00AB4284" w:rsidP="006D701F">
            <w:pPr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Case-Control Study(n=14)</w:t>
            </w:r>
          </w:p>
        </w:tc>
      </w:tr>
      <w:tr w:rsidR="00AB4284" w:rsidRPr="0098365C" w14:paraId="7EEEA340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F719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Mari-Ann Wallander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4A7E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96BA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2FA3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6246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FC9D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284" w:rsidRPr="0098365C" w14:paraId="0F29BBB1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9DB4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F. CREMONINI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D93D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DC4F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B4A5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F03F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8860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B4284" w:rsidRPr="0098365C" w14:paraId="2A2319D5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23B4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Jansson C</w:t>
            </w:r>
            <w:r w:rsidRPr="0098365C">
              <w:rPr>
                <w:rFonts w:ascii="Times New Roman" w:hAnsi="Times New Roman" w:cs="Times New Roman"/>
                <w:szCs w:val="21"/>
              </w:rPr>
              <w:t>，</w:t>
            </w:r>
            <w:r w:rsidRPr="0098365C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92C0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AA71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9E19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F764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A672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0AC04088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2C6B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Mei-</w:t>
            </w: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Jyh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 xml:space="preserve"> Chen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F174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CD7BB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D121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B476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E445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B4284" w:rsidRPr="0098365C" w14:paraId="04D24952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8582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 xml:space="preserve">Guillaume </w:t>
            </w: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Cadiot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>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BAE1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23F8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B3D0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06D5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E6C0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284" w:rsidRPr="0098365C" w14:paraId="3A0732FF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371E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Anna Lindam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6989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7DC1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39AB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39DE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E441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2C16995F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C382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Gawon Ju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3100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9B60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9F9B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D0DD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995D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63ECAA21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6AEF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Masatsugu Okuyama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2672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C637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FADE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F7E8B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6454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B4284" w:rsidRPr="0098365C" w14:paraId="47619968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79F1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 xml:space="preserve">Ghasem </w:t>
            </w: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Yadegarfar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>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DF1F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78F2D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CAF6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0E3CB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FCE7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B4284" w:rsidRPr="0098365C" w14:paraId="42BED24A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6F84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Wei-Yi Lei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ECEC5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F50C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9D94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03D9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8E0A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1FC24477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62B2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J. L. Horsley-Silva</w:t>
            </w:r>
            <w:r w:rsidRPr="0098365C">
              <w:rPr>
                <w:rFonts w:ascii="Times New Roman" w:hAnsi="Times New Roman" w:cs="Times New Roman"/>
                <w:szCs w:val="21"/>
              </w:rPr>
              <w:t>，</w:t>
            </w:r>
            <w:r w:rsidRPr="0098365C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1B7C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433D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6BF1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E91D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E3BA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B4284" w:rsidRPr="0098365C" w14:paraId="55E43E7F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94CD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Min Kyung Hyun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4C1A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4C68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20E9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6FBB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295A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B4284" w:rsidRPr="0098365C" w14:paraId="6F39AC5D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E80A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Shahid Ahmed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968F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BD83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1A63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1904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8AB8B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284" w:rsidRPr="0098365C" w14:paraId="4EE6DF1B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666D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Chiu-Hua Chang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343A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754C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D355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3D73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3606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284" w:rsidRPr="0098365C" w14:paraId="3CCC9056" w14:textId="77777777" w:rsidTr="006D701F">
        <w:trPr>
          <w:trHeight w:val="420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A00C7" w14:textId="77777777" w:rsidR="00AB4284" w:rsidRPr="0098365C" w:rsidRDefault="00AB4284" w:rsidP="006D701F">
            <w:pPr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Cohort Study(n=8)</w:t>
            </w:r>
          </w:p>
        </w:tc>
      </w:tr>
      <w:tr w:rsidR="00AB4284" w:rsidRPr="0098365C" w14:paraId="3E6D7FED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9F60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Ronnie Fass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F582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4ED0A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666A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C321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9682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284" w:rsidRPr="0098365C" w14:paraId="3491AACE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1865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Jihui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 xml:space="preserve"> Zhang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B3F8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1C17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6CEE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BB53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36475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3DBB4478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2738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Kimihiko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 xml:space="preserve"> Murase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7FCC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A4C1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605B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624E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1BF0F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575A49F7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E74E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365C">
              <w:rPr>
                <w:rFonts w:ascii="Times New Roman" w:hAnsi="Times New Roman" w:cs="Times New Roman"/>
                <w:szCs w:val="21"/>
              </w:rPr>
              <w:t>Jihui</w:t>
            </w:r>
            <w:proofErr w:type="spellEnd"/>
            <w:r w:rsidRPr="0098365C">
              <w:rPr>
                <w:rFonts w:ascii="Times New Roman" w:hAnsi="Times New Roman" w:cs="Times New Roman"/>
                <w:szCs w:val="21"/>
              </w:rPr>
              <w:t xml:space="preserve"> Zhang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79C6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911F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3CB4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A881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3824B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198D7285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476F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Zi-Hong You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4298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A3DC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06F9C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65A4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184B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B4284" w:rsidRPr="0098365C" w14:paraId="3A71E076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F0C7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Anna Lindam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E1B41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8674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EE063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32EC0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54E1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AB4284" w:rsidRPr="0098365C" w14:paraId="55BF1063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CDE5E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Ossur Ingi Emilsson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B8B47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ACF1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6F328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B04B2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FFF3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B4284" w:rsidRPr="0098365C" w14:paraId="2129B4D2" w14:textId="77777777" w:rsidTr="006D701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48846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Jane Ha,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CA4E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EB94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61189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B9894" w14:textId="77777777" w:rsidR="00AB4284" w:rsidRPr="0098365C" w:rsidRDefault="00AB4284" w:rsidP="006D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91724" w14:textId="77777777" w:rsidR="00AB4284" w:rsidRPr="0098365C" w:rsidRDefault="00AB4284" w:rsidP="006D701F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5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0F08E99E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ADF70" w14:textId="77777777" w:rsidR="00800974" w:rsidRDefault="00800974" w:rsidP="00AB4284">
      <w:r>
        <w:separator/>
      </w:r>
    </w:p>
  </w:endnote>
  <w:endnote w:type="continuationSeparator" w:id="0">
    <w:p w14:paraId="4EF77A09" w14:textId="77777777" w:rsidR="00800974" w:rsidRDefault="00800974" w:rsidP="00AB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348C8" w14:textId="77777777" w:rsidR="00800974" w:rsidRDefault="00800974" w:rsidP="00AB4284">
      <w:r>
        <w:separator/>
      </w:r>
    </w:p>
  </w:footnote>
  <w:footnote w:type="continuationSeparator" w:id="0">
    <w:p w14:paraId="46D66881" w14:textId="77777777" w:rsidR="00800974" w:rsidRDefault="00800974" w:rsidP="00AB4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B7"/>
    <w:rsid w:val="00006E80"/>
    <w:rsid w:val="005A0C1F"/>
    <w:rsid w:val="00800974"/>
    <w:rsid w:val="008458F6"/>
    <w:rsid w:val="00A624F0"/>
    <w:rsid w:val="00AB4284"/>
    <w:rsid w:val="00F6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A2BC14-AED4-4612-B0E6-195B2034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28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2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B42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28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B4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0:59:00Z</dcterms:created>
  <dcterms:modified xsi:type="dcterms:W3CDTF">2023-12-03T10:59:00Z</dcterms:modified>
</cp:coreProperties>
</file>